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44C3" w:rsidRDefault="006A44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statement</w:t>
      </w:r>
    </w:p>
    <w:p w:rsidR="00D971FE" w:rsidRDefault="006A44C3">
      <w:pPr>
        <w:rPr>
          <w:rFonts w:ascii="Times New Roman" w:hAnsi="Times New Roman" w:cs="Times New Roman"/>
          <w:sz w:val="24"/>
          <w:szCs w:val="24"/>
        </w:rPr>
      </w:pPr>
      <w:r w:rsidRPr="00A812E2">
        <w:rPr>
          <w:rFonts w:ascii="Times New Roman" w:hAnsi="Times New Roman" w:cs="Times New Roman"/>
          <w:sz w:val="24"/>
          <w:szCs w:val="24"/>
        </w:rPr>
        <w:t>Additional data is available on request</w:t>
      </w:r>
    </w:p>
    <w:p w:rsidR="00313D87" w:rsidRDefault="00313D87">
      <w:pPr>
        <w:rPr>
          <w:rFonts w:ascii="Times New Roman" w:hAnsi="Times New Roman" w:cs="Times New Roman"/>
          <w:sz w:val="24"/>
          <w:szCs w:val="24"/>
        </w:rPr>
      </w:pPr>
    </w:p>
    <w:p w:rsidR="00313D87" w:rsidRDefault="00313D87" w:rsidP="00313D87">
      <w:pPr>
        <w:pStyle w:val="Sidhuvud"/>
        <w:jc w:val="both"/>
      </w:pPr>
      <w:bookmarkStart w:id="0" w:name="_GoBack"/>
      <w:bookmarkEnd w:id="0"/>
    </w:p>
    <w:sectPr w:rsidR="00313D87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3EB9" w:rsidRDefault="007F3EB9" w:rsidP="006A44C3">
      <w:pPr>
        <w:spacing w:after="0" w:line="240" w:lineRule="auto"/>
      </w:pPr>
      <w:r>
        <w:separator/>
      </w:r>
    </w:p>
  </w:endnote>
  <w:endnote w:type="continuationSeparator" w:id="0">
    <w:p w:rsidR="007F3EB9" w:rsidRDefault="007F3EB9" w:rsidP="006A44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3EB9" w:rsidRDefault="007F3EB9" w:rsidP="006A44C3">
      <w:pPr>
        <w:spacing w:after="0" w:line="240" w:lineRule="auto"/>
      </w:pPr>
      <w:r>
        <w:separator/>
      </w:r>
    </w:p>
  </w:footnote>
  <w:footnote w:type="continuationSeparator" w:id="0">
    <w:p w:rsidR="007F3EB9" w:rsidRDefault="007F3EB9" w:rsidP="006A44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A44C3" w:rsidRPr="00313D87" w:rsidRDefault="006A44C3">
    <w:pPr>
      <w:pStyle w:val="Sidhuvud"/>
      <w:rPr>
        <w:rFonts w:ascii="Times New Roman" w:hAnsi="Times New Roman" w:cs="Times New Roman"/>
        <w:sz w:val="16"/>
        <w:szCs w:val="16"/>
      </w:rPr>
    </w:pPr>
    <w:r w:rsidRPr="00313D87">
      <w:rPr>
        <w:rFonts w:ascii="Times New Roman" w:hAnsi="Times New Roman" w:cs="Times New Roman"/>
        <w:sz w:val="16"/>
        <w:szCs w:val="16"/>
      </w:rPr>
      <w:t xml:space="preserve">Data statement </w:t>
    </w:r>
    <w:r w:rsidR="00313D87" w:rsidRPr="00313D87">
      <w:rPr>
        <w:rFonts w:ascii="Times New Roman" w:hAnsi="Times New Roman" w:cs="Times New Roman"/>
        <w:sz w:val="16"/>
        <w:szCs w:val="16"/>
      </w:rPr>
      <w:t xml:space="preserve">for </w:t>
    </w:r>
    <w:r w:rsidR="00313D87">
      <w:rPr>
        <w:rFonts w:ascii="Times New Roman" w:hAnsi="Times New Roman" w:cs="Times New Roman"/>
        <w:sz w:val="16"/>
        <w:szCs w:val="16"/>
      </w:rPr>
      <w:t xml:space="preserve">the Data in Brief </w:t>
    </w:r>
    <w:r w:rsidR="00313D87" w:rsidRPr="00313D87">
      <w:rPr>
        <w:rFonts w:ascii="Times New Roman" w:hAnsi="Times New Roman" w:cs="Times New Roman"/>
        <w:sz w:val="16"/>
        <w:szCs w:val="16"/>
      </w:rPr>
      <w:t xml:space="preserve">“Data supplementary to self-learning training compared with instructor-led training in basic life support” </w:t>
    </w:r>
    <w:r w:rsidR="00313D87">
      <w:rPr>
        <w:rFonts w:ascii="Times New Roman" w:hAnsi="Times New Roman" w:cs="Times New Roman"/>
        <w:sz w:val="16"/>
        <w:szCs w:val="16"/>
      </w:rPr>
      <w:t>Feb21 2019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4C3"/>
    <w:rsid w:val="0004652B"/>
    <w:rsid w:val="00085B02"/>
    <w:rsid w:val="002928A1"/>
    <w:rsid w:val="00313D87"/>
    <w:rsid w:val="00552B94"/>
    <w:rsid w:val="005E2E6F"/>
    <w:rsid w:val="005F30C1"/>
    <w:rsid w:val="006650BB"/>
    <w:rsid w:val="006A44C3"/>
    <w:rsid w:val="006F751B"/>
    <w:rsid w:val="007F3EB9"/>
    <w:rsid w:val="007F7770"/>
    <w:rsid w:val="00851314"/>
    <w:rsid w:val="0089398F"/>
    <w:rsid w:val="008D0A7F"/>
    <w:rsid w:val="008D657B"/>
    <w:rsid w:val="00936DC7"/>
    <w:rsid w:val="00970976"/>
    <w:rsid w:val="00997D60"/>
    <w:rsid w:val="009C3468"/>
    <w:rsid w:val="009D328C"/>
    <w:rsid w:val="00B341E7"/>
    <w:rsid w:val="00BB59B6"/>
    <w:rsid w:val="00BC3C76"/>
    <w:rsid w:val="00BD5A59"/>
    <w:rsid w:val="00C01932"/>
    <w:rsid w:val="00CE01E5"/>
    <w:rsid w:val="00D809B8"/>
    <w:rsid w:val="00E14AE1"/>
    <w:rsid w:val="00F02C98"/>
    <w:rsid w:val="00F86EEB"/>
    <w:rsid w:val="00FD4749"/>
    <w:rsid w:val="00FD5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54CC5"/>
  <w15:chartTrackingRefBased/>
  <w15:docId w15:val="{6622A6C0-D94E-416F-84FC-4D0A79D81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6A44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A44C3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6A44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A44C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Bylow</dc:creator>
  <cp:keywords/>
  <dc:description/>
  <cp:lastModifiedBy>Helene Bylow</cp:lastModifiedBy>
  <cp:revision>2</cp:revision>
  <dcterms:created xsi:type="dcterms:W3CDTF">2019-02-21T14:04:00Z</dcterms:created>
  <dcterms:modified xsi:type="dcterms:W3CDTF">2019-02-21T14:04:00Z</dcterms:modified>
</cp:coreProperties>
</file>